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C6B" w:rsidRDefault="007A7C6B" w:rsidP="007A7C6B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>Supplemental Materials:</w:t>
      </w:r>
    </w:p>
    <w:p w:rsidR="007A7C6B" w:rsidRDefault="007A7C6B" w:rsidP="007A7C6B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>Holm-</w:t>
      </w:r>
      <w:proofErr w:type="spellStart"/>
      <w:r>
        <w:rPr>
          <w:rFonts w:ascii="Times" w:hAnsi="Times"/>
        </w:rPr>
        <w:t>Bonferroni</w:t>
      </w:r>
      <w:proofErr w:type="spellEnd"/>
      <w:r>
        <w:rPr>
          <w:rFonts w:ascii="Times" w:hAnsi="Times"/>
        </w:rPr>
        <w:t xml:space="preserve"> post-hoc </w:t>
      </w:r>
      <w:proofErr w:type="spellStart"/>
      <w:r>
        <w:rPr>
          <w:rFonts w:ascii="Times" w:hAnsi="Times"/>
        </w:rPr>
        <w:t>pairwise</w:t>
      </w:r>
      <w:proofErr w:type="spellEnd"/>
      <w:r>
        <w:rPr>
          <w:rFonts w:ascii="Times" w:hAnsi="Times"/>
        </w:rPr>
        <w:t xml:space="preserve"> contrasts: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>lsmeans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sex status   Bleed    lsmean        SE     df   lower.CL  upper.CL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   migrant  T0     1.438750 1.1904662 130.76 -0.9163170  3.793817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   migrant  T0     1.418421 0.7724765 130.76 -0.1097482  2.94659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   resident T0     2.216667 1.3746320 130.76 -0.5027304  4.936064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   resident T0     3.128636 0.7178781 130.76  1.7084775  4.548795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   migrant  T5     9.943064 1.2667264 135.92  7.4380217 12.448106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   migrant  T5     8.738723 0.7920878 133.02  7.1720062 10.30544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   resident T5    11.080000 1.3746320 130.76  8.3606029 13.799397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   resident T5    11.702502 0.7335335 132.71 10.2515717 13.15343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   migrant  T65    8.616250 1.1904662 130.76  6.2611830 10.971317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   migrant  T65   11.231579 0.7724765 130.76  9.7034097 12.759748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   resident T65   14.884808 1.4964626 137.46 11.9257431 17.843872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   resident T65   11.992493 0.7882809 137.97 10.4338192 13.551167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Confidence level used: 0.95 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>contrast                            estimate        SE     df t.ratio p.value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m,migrant,T0       0.02032895 1.4191299 130.76   0.014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f,resident,T0     -0.77791667 1.8184672 130.76  -0.428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m,resident,T0     -1.68988636 1.3901650 130.76  -1.21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f,migrant,T5      -8.50431390 1.5296971  97.43  -5.559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m,migrant,T5      -7.29997310 1.4298996 131.46  -5.105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f,resident,T5     -9.64125000 1.8184672 130.76  -5.302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m,resident,T5    -10.26375157 1.3983137 131.30  -7.340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f,migrant,T65     -7.17750000 1.4671698  94.30  -4.892  0.0002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m,migrant,T65     -9.79282895 1.4191299 130.76  -6.901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f,resident,T65   -13.44605765 1.9122265 135.05  -7.032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0 - m,resident,T65   -10.55374310 1.4277943 133.15  -7.392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f,resident,T0     -0.79824561 1.5768110 130.76  -0.50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m,resident,T0     -1.71021531 1.0545468 130.76  -1.622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f,migrant,T5      -8.52464284 1.4836832 134.60  -5.746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m,migrant,T5      -7.32030205 0.9680060  95.57  -7.562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f,resident,T5     -9.66157895 1.5768110 130.76  -6.127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m,resident,T5    -10.28408052 1.0652659 131.70  -9.654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f,migrant,T65     -7.19782895 1.4191299 130.76  -5.072  0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m,migrant,T65     -9.81315789 0.9520255  94.30 -10.308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f,resident,T65   -13.46638660 1.6840785 136.18  -7.996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0 - m,resident,T65   -10.57407205 1.1036787 134.67  -9.581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m,resident,T0    -0.91196970 1.5507940 130.76  -0.588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f,migrant,T5     -7.72639723 1.8692803 133.23  -4.133  0.0024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m,migrant,T5     -6.52205644 1.5865107 131.33  -4.111  0.0026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f,resident,T5    -8.86333333 1.6941417  94.30  -5.232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m,resident,T5    -9.48583491 1.5581029 131.20  -6.088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f,migrant,T65    -6.39958333 1.8184672 130.76  -3.519  0.0203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m,migrant,T65    -9.01491228 1.5768110 130.76  -5.717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f,resident,T65  -12.66814099 1.7944089  98.57  -7.060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0 - m,resident,T65   -9.77582643 1.5846135 132.71  -6.169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f,migrant,T5     -6.81442753 1.4560030 134.74  -4.680  0.0003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m,migrant,T5     -5.61008674 1.0689958 132.01  -5.248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f,resident,T5    -7.95136364 1.5507940 130.76  -5.127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m,resident,T5    -8.57386521 0.8974861  95.40  -9.553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f,migrant,T65    -5.48761364 1.3901650 130.76  -3.947  0.0046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m,migrant,T65    -8.10294258 1.0545468 130.76  -7.684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f,resident,T65  -11.75617129 1.6597438 136.33  -7.083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0 - m,resident,T65   -8.86385673 0.9427602  99.01  -9.402  &lt;.000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m,migrant,T5       1.20434079 1.4939876 135.13   0.80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f,resident,T5     -1.13693610 1.8692803 133.23  -0.608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m,resident,T5     -1.75943768 1.4637853 135.15  -1.202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f,migrant,T65      1.32681390 1.5296971  97.43   0.867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m,migrant,T65     -1.28851505 1.4836832 134.60  -0.868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f,resident,T65    -4.94174376 1.9606112 136.83  -2.521  0.373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5 - m,resident,T65    -2.04942920 1.4919728 136.51  -1.374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5 - f,resident,T5     -2.34127690 1.5865107 131.33  -1.47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5 - m,resident,T5     -2.96377847 1.0795714 132.88  -2.745  0.2134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5 - f,migrant,T65      0.12247310 1.4298996 131.46   0.08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5 - m,migrant,T65     -2.49285584 0.9680060  95.57  -2.575  0.3465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5 - f,resident,T65    -6.14608455 1.6931637 136.55  -3.630  0.014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5 - m,resident,T65    -3.25376999 1.1174927 135.61  -2.912  0.1345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5 - m,resident,T5    -0.62250157 1.5581029 131.20  -0.400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5 - f,migrant,T65     2.46375000 1.8184672 130.76   1.355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5 - m,migrant,T65    -0.15157895 1.5768110 130.76  -0.09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5 - f,resident,T65   -3.80480765 1.7944089  98.57  -2.120  0.9121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5 - m,resident,T65   -0.91249310 1.5846135 132.71  -0.576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5 - f,migrant,T65     3.08625157 1.3983137 131.30   2.207  0.7842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5 - m,migrant,T65     0.47092263 1.0652659 131.70   0.442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5 - f,resident,T65   -3.18230608 1.6665749 136.61  -1.909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resident,T5 - m,resident,T65   -0.28999152 0.9558555 100.50  -0.303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65 - m,migrant,T65    -2.61532895 1.4191299 130.76  -1.843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65 - f,resident,T65   -6.26855765 1.9122265 135.05  -3.278  0.0438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migrant,T65 - m,resident,T65   -3.37624310 1.4277943 133.15  -2.365  0.5457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65 - f,resident,T65   -3.65322871 1.6840785 136.18  -2.169  0.8267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m,migrant,T65 - m,resident,T65   -0.76091415 1.1036787 134.67  -0.689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 f,resident,T65 - m,resident,T65   2.89231456 1.6913862 137.57   1.710  1.0000</w:t>
      </w: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</w:p>
    <w:p w:rsidR="007A7C6B" w:rsidRPr="00A07022" w:rsidRDefault="007A7C6B" w:rsidP="007A7C6B">
      <w:pPr>
        <w:pStyle w:val="PlainText"/>
        <w:spacing w:line="480" w:lineRule="auto"/>
        <w:jc w:val="both"/>
        <w:rPr>
          <w:sz w:val="19"/>
        </w:rPr>
      </w:pPr>
      <w:r w:rsidRPr="00A07022">
        <w:rPr>
          <w:sz w:val="19"/>
        </w:rPr>
        <w:t xml:space="preserve">P value adjustment: holm method for 66 tests </w:t>
      </w:r>
    </w:p>
    <w:p w:rsidR="00563AAA" w:rsidRDefault="007A7C6B"/>
    <w:sectPr w:rsidR="00563AAA" w:rsidSect="007A7C6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A7C6B"/>
    <w:rsid w:val="007A7C6B"/>
  </w:rsids>
  <m:mathPr>
    <m:mathFont m:val="SegoeU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C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A7C6B"/>
    <w:rPr>
      <w:rFonts w:ascii="Courier" w:hAnsi="Courier"/>
      <w:sz w:val="21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7A7C6B"/>
    <w:rPr>
      <w:rFonts w:ascii="Courier" w:eastAsia="Cambria" w:hAnsi="Courier" w:cs="Times New Roman"/>
      <w:sz w:val="21"/>
      <w:szCs w:val="21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6</Words>
  <Characters>5222</Characters>
  <Application>Microsoft Macintosh Word</Application>
  <DocSecurity>0</DocSecurity>
  <Lines>43</Lines>
  <Paragraphs>10</Paragraphs>
  <ScaleCrop>false</ScaleCrop>
  <Company>Indiana University</Company>
  <LinksUpToDate>false</LinksUpToDate>
  <CharactersWithSpaces>6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Greives</dc:creator>
  <cp:keywords/>
  <cp:lastModifiedBy>Timothy Greives</cp:lastModifiedBy>
  <cp:revision>1</cp:revision>
  <dcterms:created xsi:type="dcterms:W3CDTF">2016-02-08T19:16:00Z</dcterms:created>
  <dcterms:modified xsi:type="dcterms:W3CDTF">2016-02-08T19:17:00Z</dcterms:modified>
</cp:coreProperties>
</file>